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13BD3" w14:textId="684CF027" w:rsidR="00737B07" w:rsidRDefault="00737B07" w:rsidP="00737B07">
      <w:pPr>
        <w:rPr>
          <w:rFonts w:ascii="Arial" w:hAnsi="Arial" w:cs="Arial"/>
          <w:i/>
          <w:iCs/>
        </w:rPr>
      </w:pPr>
      <w:r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i/>
          <w:iCs/>
        </w:rPr>
        <w:t xml:space="preserve">Results </w:t>
      </w:r>
      <w:r w:rsidR="00C51F30">
        <w:rPr>
          <w:rFonts w:ascii="Arial" w:hAnsi="Arial" w:cs="Arial"/>
          <w:i/>
          <w:iCs/>
        </w:rPr>
        <w:t>for</w:t>
      </w:r>
      <w:r>
        <w:rPr>
          <w:rFonts w:ascii="Arial" w:hAnsi="Arial" w:cs="Arial"/>
          <w:i/>
          <w:iCs/>
        </w:rPr>
        <w:t xml:space="preserve"> the </w:t>
      </w:r>
      <w:r>
        <w:rPr>
          <w:rFonts w:ascii="Arial" w:hAnsi="Arial" w:cs="Arial"/>
          <w:i/>
          <w:iCs/>
        </w:rPr>
        <w:t xml:space="preserve">expansion of </w:t>
      </w:r>
      <w:r w:rsidR="00E166BA">
        <w:rPr>
          <w:rFonts w:ascii="Arial" w:hAnsi="Arial" w:cs="Arial"/>
          <w:i/>
          <w:iCs/>
        </w:rPr>
        <w:t xml:space="preserve">the MRI </w:t>
      </w:r>
      <w:r w:rsidR="003F4D25">
        <w:rPr>
          <w:rFonts w:ascii="Arial" w:hAnsi="Arial" w:cs="Arial"/>
          <w:i/>
          <w:iCs/>
        </w:rPr>
        <w:t xml:space="preserve">(combined T1 and T2) </w:t>
      </w:r>
      <w:r w:rsidR="00E166BA">
        <w:rPr>
          <w:rFonts w:ascii="Arial" w:hAnsi="Arial" w:cs="Arial"/>
          <w:i/>
          <w:iCs/>
        </w:rPr>
        <w:t>tumor segmentations by 2 mm.</w:t>
      </w:r>
    </w:p>
    <w:p w14:paraId="7CBD8F61" w14:textId="77777777" w:rsidR="00AB75B6" w:rsidRDefault="00AB75B6" w:rsidP="003F47A6">
      <w:pPr>
        <w:rPr>
          <w:rFonts w:ascii="Arial" w:hAnsi="Arial" w:cs="Arial"/>
          <w:b/>
          <w:bCs/>
        </w:rPr>
      </w:pPr>
    </w:p>
    <w:tbl>
      <w:tblPr>
        <w:tblStyle w:val="TableGrid"/>
        <w:tblW w:w="8725" w:type="dxa"/>
        <w:tblLayout w:type="fixed"/>
        <w:tblLook w:val="06A0" w:firstRow="1" w:lastRow="0" w:firstColumn="1" w:lastColumn="0" w:noHBand="1" w:noVBand="1"/>
      </w:tblPr>
      <w:tblGrid>
        <w:gridCol w:w="668"/>
        <w:gridCol w:w="1032"/>
        <w:gridCol w:w="1445"/>
        <w:gridCol w:w="1217"/>
        <w:gridCol w:w="1123"/>
        <w:gridCol w:w="1350"/>
        <w:gridCol w:w="1890"/>
      </w:tblGrid>
      <w:tr w:rsidR="003910E0" w:rsidRPr="005F241A" w14:paraId="03EA8ABA" w14:textId="77777777" w:rsidTr="00A05AA0">
        <w:trPr>
          <w:trHeight w:val="772"/>
        </w:trPr>
        <w:tc>
          <w:tcPr>
            <w:tcW w:w="668" w:type="dxa"/>
            <w:tcBorders>
              <w:top w:val="single" w:sz="24" w:space="0" w:color="auto"/>
            </w:tcBorders>
            <w:vAlign w:val="center"/>
          </w:tcPr>
          <w:p w14:paraId="4126C306" w14:textId="77777777" w:rsidR="003910E0" w:rsidRPr="005F241A" w:rsidRDefault="003910E0" w:rsidP="007572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24" w:space="0" w:color="auto"/>
            </w:tcBorders>
            <w:vAlign w:val="center"/>
          </w:tcPr>
          <w:p w14:paraId="07149CCB" w14:textId="77777777" w:rsidR="003910E0" w:rsidRPr="005F241A" w:rsidRDefault="003910E0" w:rsidP="00757234">
            <w:pPr>
              <w:ind w:left="-63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241A">
              <w:rPr>
                <w:rFonts w:ascii="Arial" w:hAnsi="Arial" w:cs="Arial"/>
                <w:b/>
                <w:bCs/>
                <w:sz w:val="18"/>
                <w:szCs w:val="18"/>
              </w:rPr>
              <w:t>Xenograft cell line</w:t>
            </w:r>
          </w:p>
        </w:tc>
        <w:tc>
          <w:tcPr>
            <w:tcW w:w="1445" w:type="dxa"/>
            <w:tcBorders>
              <w:top w:val="single" w:sz="24" w:space="0" w:color="auto"/>
            </w:tcBorders>
            <w:vAlign w:val="center"/>
          </w:tcPr>
          <w:p w14:paraId="3CCFC288" w14:textId="77777777" w:rsidR="003910E0" w:rsidRPr="005F241A" w:rsidRDefault="003910E0" w:rsidP="00274E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241A">
              <w:rPr>
                <w:rFonts w:ascii="Arial" w:hAnsi="Arial" w:cs="Arial"/>
                <w:b/>
                <w:bCs/>
                <w:sz w:val="18"/>
                <w:szCs w:val="18"/>
              </w:rPr>
              <w:t>Tumor Volume (mm</w:t>
            </w:r>
            <w:r w:rsidRPr="005F241A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3</w:t>
            </w:r>
            <w:r w:rsidRPr="005F241A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17" w:type="dxa"/>
            <w:tcBorders>
              <w:top w:val="single" w:sz="24" w:space="0" w:color="auto"/>
            </w:tcBorders>
            <w:vAlign w:val="center"/>
          </w:tcPr>
          <w:p w14:paraId="0966AA62" w14:textId="77777777" w:rsidR="003910E0" w:rsidRPr="005F241A" w:rsidRDefault="003910E0" w:rsidP="00274E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241A">
              <w:rPr>
                <w:rFonts w:ascii="Arial" w:hAnsi="Arial" w:cs="Arial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1123" w:type="dxa"/>
            <w:tcBorders>
              <w:top w:val="single" w:sz="24" w:space="0" w:color="auto"/>
            </w:tcBorders>
            <w:vAlign w:val="center"/>
          </w:tcPr>
          <w:p w14:paraId="0A676432" w14:textId="77777777" w:rsidR="003910E0" w:rsidRPr="005F241A" w:rsidRDefault="003910E0" w:rsidP="00274E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241A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pecificity</w:t>
            </w:r>
          </w:p>
        </w:tc>
        <w:tc>
          <w:tcPr>
            <w:tcW w:w="1350" w:type="dxa"/>
            <w:tcBorders>
              <w:top w:val="single" w:sz="24" w:space="0" w:color="auto"/>
            </w:tcBorders>
            <w:vAlign w:val="center"/>
          </w:tcPr>
          <w:p w14:paraId="0E60A3A1" w14:textId="77777777" w:rsidR="003910E0" w:rsidRPr="005F241A" w:rsidRDefault="003910E0" w:rsidP="00274E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241A">
              <w:rPr>
                <w:rFonts w:ascii="Arial" w:hAnsi="Arial" w:cs="Arial"/>
                <w:b/>
                <w:bCs/>
                <w:sz w:val="18"/>
                <w:szCs w:val="18"/>
              </w:rPr>
              <w:t>Dice Coefficient</w:t>
            </w:r>
          </w:p>
        </w:tc>
        <w:tc>
          <w:tcPr>
            <w:tcW w:w="1890" w:type="dxa"/>
            <w:tcBorders>
              <w:top w:val="single" w:sz="24" w:space="0" w:color="auto"/>
            </w:tcBorders>
            <w:vAlign w:val="center"/>
          </w:tcPr>
          <w:p w14:paraId="31181501" w14:textId="77777777" w:rsidR="003910E0" w:rsidRPr="005F241A" w:rsidRDefault="003910E0" w:rsidP="00274E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241A">
              <w:rPr>
                <w:rFonts w:ascii="Arial" w:hAnsi="Arial" w:cs="Arial"/>
                <w:b/>
                <w:bCs/>
                <w:sz w:val="18"/>
                <w:szCs w:val="18"/>
              </w:rPr>
              <w:t>Maximum surface distanc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5F241A">
              <w:rPr>
                <w:rFonts w:ascii="Arial" w:hAnsi="Arial" w:cs="Arial"/>
                <w:b/>
                <w:bCs/>
                <w:sz w:val="18"/>
                <w:szCs w:val="18"/>
              </w:rPr>
              <w:t>(mm)</w:t>
            </w:r>
          </w:p>
        </w:tc>
      </w:tr>
      <w:tr w:rsidR="0012042C" w:rsidRPr="005F241A" w14:paraId="45F5CA98" w14:textId="77777777" w:rsidTr="003910E0">
        <w:trPr>
          <w:trHeight w:val="312"/>
        </w:trPr>
        <w:tc>
          <w:tcPr>
            <w:tcW w:w="668" w:type="dxa"/>
            <w:vMerge w:val="restart"/>
            <w:tcBorders>
              <w:top w:val="single" w:sz="18" w:space="0" w:color="auto"/>
            </w:tcBorders>
            <w:vAlign w:val="center"/>
          </w:tcPr>
          <w:p w14:paraId="25CC0127" w14:textId="77777777" w:rsidR="00F52325" w:rsidRPr="005F241A" w:rsidRDefault="00F52325" w:rsidP="00274E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241A">
              <w:rPr>
                <w:rFonts w:ascii="Arial" w:hAnsi="Arial" w:cs="Arial"/>
                <w:b/>
                <w:bCs/>
                <w:sz w:val="18"/>
                <w:szCs w:val="18"/>
              </w:rPr>
              <w:t>Gd+</w:t>
            </w:r>
          </w:p>
          <w:p w14:paraId="1E55092A" w14:textId="77777777" w:rsidR="00F52325" w:rsidRPr="005F241A" w:rsidRDefault="00F52325" w:rsidP="00274E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241A">
              <w:rPr>
                <w:rFonts w:ascii="Arial" w:hAnsi="Arial" w:cs="Arial"/>
                <w:b/>
                <w:bCs/>
                <w:sz w:val="18"/>
                <w:szCs w:val="18"/>
              </w:rPr>
              <w:t>N=4</w:t>
            </w:r>
          </w:p>
        </w:tc>
        <w:tc>
          <w:tcPr>
            <w:tcW w:w="1032" w:type="dxa"/>
            <w:tcBorders>
              <w:top w:val="single" w:sz="18" w:space="0" w:color="auto"/>
            </w:tcBorders>
            <w:vAlign w:val="center"/>
          </w:tcPr>
          <w:p w14:paraId="3F4D5B7C" w14:textId="77777777" w:rsidR="00F52325" w:rsidRPr="005F241A" w:rsidRDefault="00F52325" w:rsidP="00274E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41A">
              <w:rPr>
                <w:rFonts w:ascii="Arial" w:hAnsi="Arial" w:cs="Arial"/>
                <w:color w:val="000000"/>
                <w:sz w:val="18"/>
                <w:szCs w:val="18"/>
              </w:rPr>
              <w:t>GB126</w:t>
            </w:r>
          </w:p>
        </w:tc>
        <w:tc>
          <w:tcPr>
            <w:tcW w:w="1445" w:type="dxa"/>
            <w:tcBorders>
              <w:top w:val="single" w:sz="18" w:space="0" w:color="auto"/>
            </w:tcBorders>
            <w:vAlign w:val="center"/>
          </w:tcPr>
          <w:p w14:paraId="220A9365" w14:textId="77777777" w:rsidR="00F52325" w:rsidRPr="008E42CF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7234">
              <w:rPr>
                <w:rFonts w:ascii="Arial" w:hAnsi="Arial" w:cs="Arial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1217" w:type="dxa"/>
            <w:tcBorders>
              <w:top w:val="single" w:sz="18" w:space="0" w:color="auto"/>
            </w:tcBorders>
            <w:vAlign w:val="center"/>
          </w:tcPr>
          <w:p w14:paraId="0C85C340" w14:textId="77777777" w:rsidR="00F52325" w:rsidRPr="008E42CF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E42CF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23" w:type="dxa"/>
            <w:tcBorders>
              <w:top w:val="single" w:sz="18" w:space="0" w:color="auto"/>
            </w:tcBorders>
            <w:vAlign w:val="center"/>
          </w:tcPr>
          <w:p w14:paraId="359C16DD" w14:textId="77777777" w:rsidR="00F52325" w:rsidRPr="008E42CF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E42CF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vAlign w:val="center"/>
          </w:tcPr>
          <w:p w14:paraId="07E4686D" w14:textId="77777777" w:rsidR="00F52325" w:rsidRPr="008E42CF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E42CF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890" w:type="dxa"/>
            <w:tcBorders>
              <w:top w:val="single" w:sz="18" w:space="0" w:color="auto"/>
            </w:tcBorders>
            <w:vAlign w:val="center"/>
          </w:tcPr>
          <w:p w14:paraId="22C728D5" w14:textId="77777777" w:rsidR="00F52325" w:rsidRPr="00E83AB4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7234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</w:tr>
      <w:tr w:rsidR="0012042C" w:rsidRPr="005F241A" w14:paraId="7FB91E95" w14:textId="77777777" w:rsidTr="003910E0">
        <w:trPr>
          <w:trHeight w:val="298"/>
        </w:trPr>
        <w:tc>
          <w:tcPr>
            <w:tcW w:w="668" w:type="dxa"/>
            <w:vMerge/>
            <w:vAlign w:val="center"/>
          </w:tcPr>
          <w:p w14:paraId="0169FE6B" w14:textId="77777777" w:rsidR="00F52325" w:rsidRPr="005F241A" w:rsidRDefault="00F52325" w:rsidP="00274E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14:paraId="5A51F023" w14:textId="77777777" w:rsidR="00F52325" w:rsidRPr="005F241A" w:rsidRDefault="00F52325" w:rsidP="00274E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41A">
              <w:rPr>
                <w:rFonts w:ascii="Arial" w:hAnsi="Arial" w:cs="Arial"/>
                <w:color w:val="000000"/>
                <w:sz w:val="18"/>
                <w:szCs w:val="18"/>
              </w:rPr>
              <w:t>GB126</w:t>
            </w:r>
          </w:p>
        </w:tc>
        <w:tc>
          <w:tcPr>
            <w:tcW w:w="1445" w:type="dxa"/>
            <w:vAlign w:val="center"/>
          </w:tcPr>
          <w:p w14:paraId="2609EA29" w14:textId="77777777" w:rsidR="00F52325" w:rsidRPr="008E42CF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7234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217" w:type="dxa"/>
            <w:vAlign w:val="center"/>
          </w:tcPr>
          <w:p w14:paraId="634A79EE" w14:textId="77777777" w:rsidR="00F52325" w:rsidRPr="008E42CF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E42CF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23" w:type="dxa"/>
            <w:vAlign w:val="center"/>
          </w:tcPr>
          <w:p w14:paraId="56829886" w14:textId="77777777" w:rsidR="00F52325" w:rsidRPr="008E42CF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E42CF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350" w:type="dxa"/>
            <w:vAlign w:val="center"/>
          </w:tcPr>
          <w:p w14:paraId="593B6715" w14:textId="77777777" w:rsidR="00F52325" w:rsidRPr="008E42CF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E42CF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890" w:type="dxa"/>
            <w:vAlign w:val="center"/>
          </w:tcPr>
          <w:p w14:paraId="3F149AC8" w14:textId="77777777" w:rsidR="00F52325" w:rsidRPr="00E83AB4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7234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</w:tr>
      <w:tr w:rsidR="0012042C" w:rsidRPr="005F241A" w14:paraId="32F933C0" w14:textId="77777777" w:rsidTr="003910E0">
        <w:trPr>
          <w:trHeight w:val="312"/>
        </w:trPr>
        <w:tc>
          <w:tcPr>
            <w:tcW w:w="668" w:type="dxa"/>
            <w:vMerge/>
            <w:vAlign w:val="center"/>
          </w:tcPr>
          <w:p w14:paraId="7BD73D2D" w14:textId="77777777" w:rsidR="00F52325" w:rsidRPr="005F241A" w:rsidRDefault="00F52325" w:rsidP="00274E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14:paraId="0B52DBB7" w14:textId="77777777" w:rsidR="00F52325" w:rsidRPr="005F241A" w:rsidRDefault="00F52325" w:rsidP="00274E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41A">
              <w:rPr>
                <w:rFonts w:ascii="Arial" w:hAnsi="Arial" w:cs="Arial"/>
                <w:color w:val="000000"/>
                <w:sz w:val="18"/>
                <w:szCs w:val="18"/>
              </w:rPr>
              <w:t>GB126</w:t>
            </w:r>
          </w:p>
        </w:tc>
        <w:tc>
          <w:tcPr>
            <w:tcW w:w="1445" w:type="dxa"/>
            <w:vAlign w:val="center"/>
          </w:tcPr>
          <w:p w14:paraId="41816AB1" w14:textId="77777777" w:rsidR="00F52325" w:rsidRPr="008E42CF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7234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217" w:type="dxa"/>
            <w:vAlign w:val="center"/>
          </w:tcPr>
          <w:p w14:paraId="1FAA9A9C" w14:textId="77777777" w:rsidR="00F52325" w:rsidRPr="008E42CF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E42CF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23" w:type="dxa"/>
            <w:vAlign w:val="center"/>
          </w:tcPr>
          <w:p w14:paraId="1341B381" w14:textId="77777777" w:rsidR="00F52325" w:rsidRPr="008E42CF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E42CF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350" w:type="dxa"/>
            <w:vAlign w:val="center"/>
          </w:tcPr>
          <w:p w14:paraId="43219D21" w14:textId="77777777" w:rsidR="00F52325" w:rsidRPr="008E42CF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E42CF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890" w:type="dxa"/>
            <w:vAlign w:val="center"/>
          </w:tcPr>
          <w:p w14:paraId="773357DC" w14:textId="77777777" w:rsidR="00F52325" w:rsidRPr="00E83AB4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7234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</w:tr>
      <w:tr w:rsidR="0012042C" w:rsidRPr="005F241A" w14:paraId="21FE5A4A" w14:textId="77777777" w:rsidTr="003910E0">
        <w:trPr>
          <w:trHeight w:val="298"/>
        </w:trPr>
        <w:tc>
          <w:tcPr>
            <w:tcW w:w="668" w:type="dxa"/>
            <w:vMerge/>
            <w:tcBorders>
              <w:bottom w:val="single" w:sz="12" w:space="0" w:color="auto"/>
            </w:tcBorders>
            <w:vAlign w:val="center"/>
          </w:tcPr>
          <w:p w14:paraId="1D431D73" w14:textId="77777777" w:rsidR="00F52325" w:rsidRPr="005F241A" w:rsidRDefault="00F52325" w:rsidP="00274E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2" w:type="dxa"/>
            <w:tcBorders>
              <w:bottom w:val="single" w:sz="12" w:space="0" w:color="auto"/>
            </w:tcBorders>
            <w:vAlign w:val="center"/>
          </w:tcPr>
          <w:p w14:paraId="32CD904E" w14:textId="77777777" w:rsidR="00F52325" w:rsidRPr="005F241A" w:rsidRDefault="00F52325" w:rsidP="00274E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41A">
              <w:rPr>
                <w:rFonts w:ascii="Arial" w:hAnsi="Arial" w:cs="Arial"/>
                <w:color w:val="000000"/>
                <w:sz w:val="18"/>
                <w:szCs w:val="18"/>
              </w:rPr>
              <w:t>U87</w:t>
            </w:r>
          </w:p>
        </w:tc>
        <w:tc>
          <w:tcPr>
            <w:tcW w:w="1445" w:type="dxa"/>
            <w:tcBorders>
              <w:bottom w:val="single" w:sz="12" w:space="0" w:color="auto"/>
            </w:tcBorders>
            <w:vAlign w:val="center"/>
          </w:tcPr>
          <w:p w14:paraId="4F4BEA26" w14:textId="77777777" w:rsidR="00F52325" w:rsidRPr="005F241A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2E9D8BFA" w14:textId="6F1D5546" w:rsidR="00F52325" w:rsidRPr="005F241A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vAlign w:val="center"/>
          </w:tcPr>
          <w:p w14:paraId="3E36D9A1" w14:textId="16086504" w:rsidR="00F52325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3FF63473" w14:textId="075B9276" w:rsidR="00F52325" w:rsidRPr="005F241A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14:paraId="02CC4192" w14:textId="393BEF86" w:rsidR="00F52325" w:rsidRPr="005F241A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</w:tr>
      <w:tr w:rsidR="00274E61" w:rsidRPr="005F241A" w14:paraId="1142660A" w14:textId="77777777" w:rsidTr="003910E0">
        <w:trPr>
          <w:trHeight w:val="298"/>
        </w:trPr>
        <w:tc>
          <w:tcPr>
            <w:tcW w:w="1700" w:type="dxa"/>
            <w:gridSpan w:val="2"/>
            <w:vAlign w:val="center"/>
          </w:tcPr>
          <w:p w14:paraId="35DA94B6" w14:textId="77777777" w:rsidR="00F52325" w:rsidRPr="006950D3" w:rsidRDefault="00F52325" w:rsidP="00274E6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950D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Gd+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umors </w:t>
            </w:r>
            <w:r w:rsidRPr="006950D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445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227F0EA7" w14:textId="477F3C70" w:rsidR="00F52325" w:rsidRPr="00757234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5FD20596" w14:textId="0DF5F6C4" w:rsidR="00F52325" w:rsidRPr="00274E61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04FFCF77" w14:textId="3597AFDA" w:rsidR="00F52325" w:rsidRPr="00274E61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508FF052" w14:textId="0A2DF9B1" w:rsidR="00F52325" w:rsidRPr="00274E61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66EF3047" w14:textId="6E5BE8D2" w:rsidR="00F52325" w:rsidRPr="00274E61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</w:tr>
      <w:tr w:rsidR="0012042C" w:rsidRPr="005F241A" w14:paraId="582E64C5" w14:textId="77777777" w:rsidTr="003910E0">
        <w:trPr>
          <w:trHeight w:val="312"/>
        </w:trPr>
        <w:tc>
          <w:tcPr>
            <w:tcW w:w="668" w:type="dxa"/>
            <w:vMerge w:val="restart"/>
            <w:tcBorders>
              <w:top w:val="single" w:sz="18" w:space="0" w:color="auto"/>
            </w:tcBorders>
            <w:vAlign w:val="center"/>
          </w:tcPr>
          <w:p w14:paraId="3B5153A7" w14:textId="77777777" w:rsidR="00F52325" w:rsidRPr="005F241A" w:rsidRDefault="00F52325" w:rsidP="00274E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241A">
              <w:rPr>
                <w:rFonts w:ascii="Arial" w:hAnsi="Arial" w:cs="Arial"/>
                <w:b/>
                <w:bCs/>
                <w:sz w:val="18"/>
                <w:szCs w:val="18"/>
              </w:rPr>
              <w:t>Gd-</w:t>
            </w:r>
          </w:p>
          <w:p w14:paraId="3A0310D6" w14:textId="77777777" w:rsidR="00F52325" w:rsidRPr="005F241A" w:rsidRDefault="00F52325" w:rsidP="00274E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241A">
              <w:rPr>
                <w:rFonts w:ascii="Arial" w:hAnsi="Arial" w:cs="Arial"/>
                <w:b/>
                <w:bCs/>
                <w:sz w:val="18"/>
                <w:szCs w:val="18"/>
              </w:rPr>
              <w:t>N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032" w:type="dxa"/>
            <w:tcBorders>
              <w:top w:val="single" w:sz="18" w:space="0" w:color="auto"/>
            </w:tcBorders>
            <w:vAlign w:val="center"/>
          </w:tcPr>
          <w:p w14:paraId="22A9B7C3" w14:textId="77777777" w:rsidR="00F52325" w:rsidRPr="005F241A" w:rsidRDefault="00F52325" w:rsidP="00274E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41A">
              <w:rPr>
                <w:rFonts w:ascii="Arial" w:hAnsi="Arial" w:cs="Arial"/>
                <w:color w:val="000000"/>
                <w:sz w:val="18"/>
                <w:szCs w:val="18"/>
              </w:rPr>
              <w:t>GB187</w:t>
            </w:r>
          </w:p>
        </w:tc>
        <w:tc>
          <w:tcPr>
            <w:tcW w:w="1445" w:type="dxa"/>
            <w:tcBorders>
              <w:top w:val="single" w:sz="18" w:space="0" w:color="auto"/>
            </w:tcBorders>
            <w:vAlign w:val="center"/>
          </w:tcPr>
          <w:p w14:paraId="221621EC" w14:textId="0ADA0824" w:rsidR="00F52325" w:rsidRPr="005F241A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217" w:type="dxa"/>
            <w:tcBorders>
              <w:top w:val="single" w:sz="18" w:space="0" w:color="auto"/>
            </w:tcBorders>
            <w:vAlign w:val="center"/>
          </w:tcPr>
          <w:p w14:paraId="26601D1D" w14:textId="2B37242F" w:rsidR="00F52325" w:rsidRPr="005F241A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23" w:type="dxa"/>
            <w:tcBorders>
              <w:top w:val="single" w:sz="18" w:space="0" w:color="auto"/>
            </w:tcBorders>
            <w:vAlign w:val="center"/>
          </w:tcPr>
          <w:p w14:paraId="11E0AE02" w14:textId="7EADA50E" w:rsidR="00F52325" w:rsidRPr="00274E61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vAlign w:val="center"/>
          </w:tcPr>
          <w:p w14:paraId="453CDABB" w14:textId="54EBBE05" w:rsidR="00F52325" w:rsidRPr="005F241A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890" w:type="dxa"/>
            <w:tcBorders>
              <w:top w:val="single" w:sz="18" w:space="0" w:color="auto"/>
            </w:tcBorders>
            <w:vAlign w:val="center"/>
          </w:tcPr>
          <w:p w14:paraId="27B753BB" w14:textId="6F57072E" w:rsidR="00F52325" w:rsidRPr="005F241A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</w:tr>
      <w:tr w:rsidR="0012042C" w:rsidRPr="005F241A" w14:paraId="0D66B793" w14:textId="77777777" w:rsidTr="003910E0">
        <w:trPr>
          <w:trHeight w:val="298"/>
        </w:trPr>
        <w:tc>
          <w:tcPr>
            <w:tcW w:w="668" w:type="dxa"/>
            <w:vMerge/>
            <w:vAlign w:val="center"/>
          </w:tcPr>
          <w:p w14:paraId="06DCCCBC" w14:textId="77777777" w:rsidR="00F52325" w:rsidRPr="005F241A" w:rsidRDefault="00F52325" w:rsidP="00274E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14:paraId="5FA702BD" w14:textId="77777777" w:rsidR="00F52325" w:rsidRPr="005F241A" w:rsidRDefault="00F52325" w:rsidP="00274E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41A">
              <w:rPr>
                <w:rFonts w:ascii="Arial" w:hAnsi="Arial" w:cs="Arial"/>
                <w:color w:val="000000"/>
                <w:sz w:val="18"/>
                <w:szCs w:val="18"/>
              </w:rPr>
              <w:t>GB187</w:t>
            </w:r>
          </w:p>
        </w:tc>
        <w:tc>
          <w:tcPr>
            <w:tcW w:w="1445" w:type="dxa"/>
            <w:vAlign w:val="center"/>
          </w:tcPr>
          <w:p w14:paraId="3F95A17B" w14:textId="77777777" w:rsidR="00F52325" w:rsidRPr="005F241A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217" w:type="dxa"/>
            <w:vAlign w:val="center"/>
          </w:tcPr>
          <w:p w14:paraId="42CA0066" w14:textId="77777777" w:rsidR="00F52325" w:rsidRPr="005F241A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23" w:type="dxa"/>
            <w:vAlign w:val="center"/>
          </w:tcPr>
          <w:p w14:paraId="2350AF89" w14:textId="77777777" w:rsidR="00F52325" w:rsidRDefault="00F52325" w:rsidP="00274E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350" w:type="dxa"/>
            <w:vAlign w:val="center"/>
          </w:tcPr>
          <w:p w14:paraId="3BFA28A1" w14:textId="77777777" w:rsidR="00F52325" w:rsidRPr="005F241A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890" w:type="dxa"/>
            <w:vAlign w:val="center"/>
          </w:tcPr>
          <w:p w14:paraId="42A13B37" w14:textId="77777777" w:rsidR="00F52325" w:rsidRPr="005F241A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</w:tr>
      <w:tr w:rsidR="0012042C" w:rsidRPr="005F241A" w14:paraId="27295D7C" w14:textId="77777777" w:rsidTr="003910E0">
        <w:trPr>
          <w:trHeight w:val="287"/>
        </w:trPr>
        <w:tc>
          <w:tcPr>
            <w:tcW w:w="668" w:type="dxa"/>
            <w:vMerge/>
            <w:vAlign w:val="center"/>
          </w:tcPr>
          <w:p w14:paraId="389D31D5" w14:textId="77777777" w:rsidR="00F52325" w:rsidRPr="005F241A" w:rsidRDefault="00F52325" w:rsidP="00274E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14:paraId="018D9166" w14:textId="77777777" w:rsidR="00F52325" w:rsidRPr="005F241A" w:rsidRDefault="00F52325" w:rsidP="00274E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41A">
              <w:rPr>
                <w:rFonts w:ascii="Arial" w:hAnsi="Arial" w:cs="Arial"/>
                <w:color w:val="000000"/>
                <w:sz w:val="18"/>
                <w:szCs w:val="18"/>
              </w:rPr>
              <w:t>GB187</w:t>
            </w:r>
          </w:p>
        </w:tc>
        <w:tc>
          <w:tcPr>
            <w:tcW w:w="1445" w:type="dxa"/>
            <w:vAlign w:val="center"/>
          </w:tcPr>
          <w:p w14:paraId="61B11121" w14:textId="77777777" w:rsidR="00F52325" w:rsidRPr="005F241A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217" w:type="dxa"/>
            <w:vAlign w:val="center"/>
          </w:tcPr>
          <w:p w14:paraId="38508900" w14:textId="77777777" w:rsidR="00F52325" w:rsidRPr="005F241A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23" w:type="dxa"/>
            <w:vAlign w:val="center"/>
          </w:tcPr>
          <w:p w14:paraId="48748982" w14:textId="77777777" w:rsidR="00F52325" w:rsidRDefault="00F52325" w:rsidP="00274E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350" w:type="dxa"/>
            <w:vAlign w:val="center"/>
          </w:tcPr>
          <w:p w14:paraId="409A3B6F" w14:textId="77777777" w:rsidR="00F52325" w:rsidRPr="005F241A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890" w:type="dxa"/>
            <w:vAlign w:val="center"/>
          </w:tcPr>
          <w:p w14:paraId="2D1AA76B" w14:textId="77777777" w:rsidR="00F52325" w:rsidRPr="005F241A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</w:tr>
      <w:tr w:rsidR="0012042C" w:rsidRPr="005F241A" w14:paraId="5106E1F9" w14:textId="77777777" w:rsidTr="003910E0">
        <w:trPr>
          <w:trHeight w:val="260"/>
        </w:trPr>
        <w:tc>
          <w:tcPr>
            <w:tcW w:w="668" w:type="dxa"/>
            <w:vMerge/>
            <w:vAlign w:val="center"/>
          </w:tcPr>
          <w:p w14:paraId="78F423CD" w14:textId="77777777" w:rsidR="00F52325" w:rsidRPr="005F241A" w:rsidRDefault="00F52325" w:rsidP="00274E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14:paraId="490E73CC" w14:textId="77777777" w:rsidR="00F52325" w:rsidRPr="005F241A" w:rsidRDefault="00F52325" w:rsidP="00274E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41A">
              <w:rPr>
                <w:rFonts w:ascii="Arial" w:hAnsi="Arial" w:cs="Arial"/>
                <w:color w:val="000000"/>
                <w:sz w:val="18"/>
                <w:szCs w:val="18"/>
              </w:rPr>
              <w:t>GB187</w:t>
            </w:r>
          </w:p>
        </w:tc>
        <w:tc>
          <w:tcPr>
            <w:tcW w:w="1445" w:type="dxa"/>
            <w:vAlign w:val="center"/>
          </w:tcPr>
          <w:p w14:paraId="6C1B4E72" w14:textId="3D9C0797" w:rsidR="00F52325" w:rsidRPr="005F241A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217" w:type="dxa"/>
            <w:vAlign w:val="center"/>
          </w:tcPr>
          <w:p w14:paraId="4EEA6E67" w14:textId="1B7E5D1F" w:rsidR="00F52325" w:rsidRPr="005F241A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23" w:type="dxa"/>
            <w:vAlign w:val="center"/>
          </w:tcPr>
          <w:p w14:paraId="6CECD474" w14:textId="754A3B37" w:rsidR="00F52325" w:rsidRPr="00274E61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350" w:type="dxa"/>
            <w:vAlign w:val="center"/>
          </w:tcPr>
          <w:p w14:paraId="5C828212" w14:textId="7FA47575" w:rsidR="00F52325" w:rsidRPr="005F241A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890" w:type="dxa"/>
            <w:vAlign w:val="center"/>
          </w:tcPr>
          <w:p w14:paraId="6C6D44B1" w14:textId="3157E65F" w:rsidR="00F52325" w:rsidRPr="005F241A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</w:tr>
      <w:tr w:rsidR="0012042C" w:rsidRPr="005F241A" w14:paraId="508A2B71" w14:textId="77777777" w:rsidTr="003910E0">
        <w:trPr>
          <w:trHeight w:val="312"/>
        </w:trPr>
        <w:tc>
          <w:tcPr>
            <w:tcW w:w="668" w:type="dxa"/>
            <w:vMerge/>
            <w:vAlign w:val="center"/>
          </w:tcPr>
          <w:p w14:paraId="1017F024" w14:textId="77777777" w:rsidR="00F52325" w:rsidRPr="005F241A" w:rsidRDefault="00F52325" w:rsidP="00274E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14:paraId="01645106" w14:textId="77777777" w:rsidR="00F52325" w:rsidRPr="005F241A" w:rsidRDefault="00F52325" w:rsidP="00274E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41A">
              <w:rPr>
                <w:rFonts w:ascii="Arial" w:hAnsi="Arial" w:cs="Arial"/>
                <w:color w:val="000000"/>
                <w:sz w:val="18"/>
                <w:szCs w:val="18"/>
              </w:rPr>
              <w:t>U251</w:t>
            </w:r>
          </w:p>
        </w:tc>
        <w:tc>
          <w:tcPr>
            <w:tcW w:w="1445" w:type="dxa"/>
            <w:vAlign w:val="center"/>
          </w:tcPr>
          <w:p w14:paraId="0119DB84" w14:textId="4F8466BE" w:rsidR="00F52325" w:rsidRPr="005F241A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217" w:type="dxa"/>
            <w:vAlign w:val="center"/>
          </w:tcPr>
          <w:p w14:paraId="7B75009B" w14:textId="49348243" w:rsidR="00F52325" w:rsidRPr="005F241A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23" w:type="dxa"/>
            <w:vAlign w:val="center"/>
          </w:tcPr>
          <w:p w14:paraId="573748FD" w14:textId="56EF631C" w:rsidR="00F52325" w:rsidRPr="00274E61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350" w:type="dxa"/>
            <w:vAlign w:val="center"/>
          </w:tcPr>
          <w:p w14:paraId="246FA8E0" w14:textId="2772F74D" w:rsidR="00F52325" w:rsidRPr="005F241A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890" w:type="dxa"/>
            <w:vAlign w:val="center"/>
          </w:tcPr>
          <w:p w14:paraId="4DBD5345" w14:textId="2C53CF71" w:rsidR="00F52325" w:rsidRPr="005F241A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</w:tr>
      <w:tr w:rsidR="00F14E58" w:rsidRPr="005F241A" w14:paraId="219EA0B4" w14:textId="77777777" w:rsidTr="003910E0">
        <w:trPr>
          <w:trHeight w:val="298"/>
        </w:trPr>
        <w:tc>
          <w:tcPr>
            <w:tcW w:w="668" w:type="dxa"/>
            <w:vMerge/>
            <w:vAlign w:val="center"/>
          </w:tcPr>
          <w:p w14:paraId="5FB1759A" w14:textId="77777777" w:rsidR="00F14E58" w:rsidRPr="005F241A" w:rsidRDefault="00F14E58" w:rsidP="00F14E5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14:paraId="35F96FD6" w14:textId="77777777" w:rsidR="00F14E58" w:rsidRPr="005F241A" w:rsidRDefault="00F14E58" w:rsidP="00F14E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41A">
              <w:rPr>
                <w:rFonts w:ascii="Arial" w:hAnsi="Arial" w:cs="Arial"/>
                <w:color w:val="000000"/>
                <w:sz w:val="18"/>
                <w:szCs w:val="18"/>
              </w:rPr>
              <w:t>U251</w:t>
            </w:r>
          </w:p>
        </w:tc>
        <w:tc>
          <w:tcPr>
            <w:tcW w:w="1445" w:type="dxa"/>
            <w:vAlign w:val="center"/>
          </w:tcPr>
          <w:p w14:paraId="4DDE8985" w14:textId="12591453" w:rsidR="00F14E58" w:rsidRDefault="00F14E58" w:rsidP="00F14E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217" w:type="dxa"/>
            <w:vAlign w:val="center"/>
          </w:tcPr>
          <w:p w14:paraId="0681EDAC" w14:textId="458F4446" w:rsidR="00F14E58" w:rsidRDefault="00F14E58" w:rsidP="00F14E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23" w:type="dxa"/>
            <w:vAlign w:val="center"/>
          </w:tcPr>
          <w:p w14:paraId="201CF5F7" w14:textId="0796AE78" w:rsidR="00F14E58" w:rsidRDefault="00F14E58" w:rsidP="00F14E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350" w:type="dxa"/>
            <w:vAlign w:val="center"/>
          </w:tcPr>
          <w:p w14:paraId="1297A309" w14:textId="06811168" w:rsidR="00F14E58" w:rsidRDefault="00F14E58" w:rsidP="00F14E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890" w:type="dxa"/>
            <w:vAlign w:val="center"/>
          </w:tcPr>
          <w:p w14:paraId="6B9D2FF4" w14:textId="3D6C78C0" w:rsidR="00F14E58" w:rsidRDefault="00F14E58" w:rsidP="00F14E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</w:tr>
      <w:tr w:rsidR="00F14E58" w:rsidRPr="005F241A" w14:paraId="69DE88CB" w14:textId="77777777" w:rsidTr="003910E0">
        <w:trPr>
          <w:trHeight w:val="298"/>
        </w:trPr>
        <w:tc>
          <w:tcPr>
            <w:tcW w:w="668" w:type="dxa"/>
            <w:vMerge/>
            <w:vAlign w:val="center"/>
          </w:tcPr>
          <w:p w14:paraId="5D87CFDD" w14:textId="77777777" w:rsidR="00F14E58" w:rsidRPr="005F241A" w:rsidRDefault="00F14E58" w:rsidP="00F14E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14:paraId="3E3E2D26" w14:textId="77777777" w:rsidR="00F14E58" w:rsidRPr="005F241A" w:rsidRDefault="00F14E58" w:rsidP="00F14E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41A">
              <w:rPr>
                <w:rFonts w:ascii="Arial" w:hAnsi="Arial" w:cs="Arial"/>
                <w:color w:val="000000"/>
                <w:sz w:val="18"/>
                <w:szCs w:val="18"/>
              </w:rPr>
              <w:t>GB7</w:t>
            </w:r>
          </w:p>
        </w:tc>
        <w:tc>
          <w:tcPr>
            <w:tcW w:w="1445" w:type="dxa"/>
            <w:vAlign w:val="center"/>
          </w:tcPr>
          <w:p w14:paraId="371E701B" w14:textId="7B934510" w:rsidR="00F14E58" w:rsidRDefault="00F14E58" w:rsidP="00F14E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1217" w:type="dxa"/>
            <w:vAlign w:val="center"/>
          </w:tcPr>
          <w:p w14:paraId="4099A26A" w14:textId="71B544B8" w:rsidR="00F14E58" w:rsidRDefault="00F14E58" w:rsidP="00F14E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23" w:type="dxa"/>
            <w:vAlign w:val="center"/>
          </w:tcPr>
          <w:p w14:paraId="2EB4535D" w14:textId="526428DD" w:rsidR="00F14E58" w:rsidRDefault="00F14E58" w:rsidP="00F14E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350" w:type="dxa"/>
            <w:vAlign w:val="center"/>
          </w:tcPr>
          <w:p w14:paraId="46E65C0A" w14:textId="4B9A10F0" w:rsidR="00F14E58" w:rsidRDefault="00F14E58" w:rsidP="00F14E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890" w:type="dxa"/>
            <w:vAlign w:val="center"/>
          </w:tcPr>
          <w:p w14:paraId="63AC7CFD" w14:textId="456831C6" w:rsidR="00F14E58" w:rsidRDefault="00F14E58" w:rsidP="00F14E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</w:p>
        </w:tc>
      </w:tr>
      <w:tr w:rsidR="00F14E58" w:rsidRPr="005F241A" w14:paraId="7E5F48EE" w14:textId="77777777" w:rsidTr="003910E0">
        <w:trPr>
          <w:trHeight w:hRule="exact" w:val="302"/>
        </w:trPr>
        <w:tc>
          <w:tcPr>
            <w:tcW w:w="668" w:type="dxa"/>
            <w:vMerge/>
            <w:vAlign w:val="center"/>
          </w:tcPr>
          <w:p w14:paraId="1932B083" w14:textId="77777777" w:rsidR="00F14E58" w:rsidRPr="005F241A" w:rsidRDefault="00F14E58" w:rsidP="00F14E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14:paraId="48AA401F" w14:textId="77777777" w:rsidR="00F14E58" w:rsidRPr="005F241A" w:rsidRDefault="00F14E58" w:rsidP="00F14E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41A">
              <w:rPr>
                <w:rFonts w:ascii="Arial" w:hAnsi="Arial" w:cs="Arial"/>
                <w:color w:val="000000"/>
                <w:sz w:val="18"/>
                <w:szCs w:val="18"/>
              </w:rPr>
              <w:t>GB7</w:t>
            </w:r>
          </w:p>
        </w:tc>
        <w:tc>
          <w:tcPr>
            <w:tcW w:w="1445" w:type="dxa"/>
            <w:vAlign w:val="center"/>
          </w:tcPr>
          <w:p w14:paraId="45E721EB" w14:textId="44309769" w:rsidR="00F14E58" w:rsidRDefault="00F14E58" w:rsidP="00F14E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217" w:type="dxa"/>
            <w:vAlign w:val="center"/>
          </w:tcPr>
          <w:p w14:paraId="4C7AD126" w14:textId="445190DC" w:rsidR="00F14E58" w:rsidRDefault="00F14E58" w:rsidP="00F14E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123" w:type="dxa"/>
            <w:vAlign w:val="center"/>
          </w:tcPr>
          <w:p w14:paraId="3A58E5B2" w14:textId="11351E47" w:rsidR="00F14E58" w:rsidRDefault="00F14E58" w:rsidP="00F14E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350" w:type="dxa"/>
            <w:vAlign w:val="center"/>
          </w:tcPr>
          <w:p w14:paraId="1EA2E68F" w14:textId="04BB18BA" w:rsidR="00F14E58" w:rsidRDefault="00F14E58" w:rsidP="00F14E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890" w:type="dxa"/>
            <w:vAlign w:val="center"/>
          </w:tcPr>
          <w:p w14:paraId="317676EC" w14:textId="3D056B00" w:rsidR="00F14E58" w:rsidRDefault="00F14E58" w:rsidP="00F14E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6</w:t>
            </w:r>
          </w:p>
        </w:tc>
      </w:tr>
      <w:tr w:rsidR="00F14E58" w:rsidRPr="005F241A" w14:paraId="705F6A16" w14:textId="77777777" w:rsidTr="003910E0">
        <w:trPr>
          <w:trHeight w:val="298"/>
        </w:trPr>
        <w:tc>
          <w:tcPr>
            <w:tcW w:w="668" w:type="dxa"/>
            <w:vMerge/>
            <w:vAlign w:val="center"/>
          </w:tcPr>
          <w:p w14:paraId="287DD98F" w14:textId="77777777" w:rsidR="00F14E58" w:rsidRPr="005F241A" w:rsidRDefault="00F14E58" w:rsidP="00F14E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14:paraId="7F10099A" w14:textId="77777777" w:rsidR="00F14E58" w:rsidRPr="005F241A" w:rsidRDefault="00F14E58" w:rsidP="00F14E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41A">
              <w:rPr>
                <w:rFonts w:ascii="Arial" w:hAnsi="Arial" w:cs="Arial"/>
                <w:color w:val="000000"/>
                <w:sz w:val="18"/>
                <w:szCs w:val="18"/>
              </w:rPr>
              <w:t>GB94</w:t>
            </w:r>
          </w:p>
        </w:tc>
        <w:tc>
          <w:tcPr>
            <w:tcW w:w="1445" w:type="dxa"/>
            <w:vAlign w:val="center"/>
          </w:tcPr>
          <w:p w14:paraId="500CAC5E" w14:textId="12F23CF0" w:rsidR="00F14E58" w:rsidRDefault="00F14E58" w:rsidP="00F14E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1217" w:type="dxa"/>
            <w:vAlign w:val="center"/>
          </w:tcPr>
          <w:p w14:paraId="6AA1E88E" w14:textId="32B20538" w:rsidR="00F14E58" w:rsidRDefault="00F14E58" w:rsidP="00F14E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23" w:type="dxa"/>
            <w:vAlign w:val="center"/>
          </w:tcPr>
          <w:p w14:paraId="79AE7405" w14:textId="0EF7D571" w:rsidR="00F14E58" w:rsidRDefault="00F14E58" w:rsidP="00F14E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350" w:type="dxa"/>
            <w:vAlign w:val="center"/>
          </w:tcPr>
          <w:p w14:paraId="4BA7EB56" w14:textId="7D2A3656" w:rsidR="00F14E58" w:rsidRDefault="00F14E58" w:rsidP="00F14E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890" w:type="dxa"/>
            <w:vAlign w:val="center"/>
          </w:tcPr>
          <w:p w14:paraId="46D77D4B" w14:textId="021AA81E" w:rsidR="00F14E58" w:rsidRDefault="00F14E58" w:rsidP="00F14E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</w:tr>
      <w:tr w:rsidR="005F75F2" w:rsidRPr="005F241A" w14:paraId="1FD8C137" w14:textId="77777777" w:rsidTr="003910E0">
        <w:trPr>
          <w:trHeight w:val="298"/>
        </w:trPr>
        <w:tc>
          <w:tcPr>
            <w:tcW w:w="1700" w:type="dxa"/>
            <w:gridSpan w:val="2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1775BEB0" w14:textId="77777777" w:rsidR="005F75F2" w:rsidRDefault="005F75F2" w:rsidP="005F75F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d- Tumors Median</w:t>
            </w:r>
          </w:p>
        </w:tc>
        <w:tc>
          <w:tcPr>
            <w:tcW w:w="1445" w:type="dxa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2D93AAC0" w14:textId="25CC5814" w:rsidR="005F75F2" w:rsidRPr="00274E61" w:rsidRDefault="005F75F2" w:rsidP="005F75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2F4A0FCD" w14:textId="7B21799C" w:rsidR="005F75F2" w:rsidRPr="00274E61" w:rsidRDefault="005F75F2" w:rsidP="005F75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0BC83C54" w14:textId="05B5C168" w:rsidR="005F75F2" w:rsidRPr="00274E61" w:rsidRDefault="005F75F2" w:rsidP="005F75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7D4204B7" w14:textId="5389CAF2" w:rsidR="005F75F2" w:rsidRPr="00274E61" w:rsidRDefault="005F75F2" w:rsidP="005F75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5F2B3166" w14:textId="5055A19E" w:rsidR="005F75F2" w:rsidRPr="00274E61" w:rsidRDefault="005F75F2" w:rsidP="005F75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</w:tr>
      <w:tr w:rsidR="00274E61" w:rsidRPr="005F241A" w14:paraId="22AEBBA0" w14:textId="77777777" w:rsidTr="003910E0">
        <w:trPr>
          <w:trHeight w:val="298"/>
        </w:trPr>
        <w:tc>
          <w:tcPr>
            <w:tcW w:w="1700" w:type="dxa"/>
            <w:gridSpan w:val="2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597927DB" w14:textId="77777777" w:rsidR="00F52325" w:rsidRPr="005F241A" w:rsidRDefault="00F52325" w:rsidP="00274E6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Overall </w:t>
            </w:r>
            <w:r w:rsidRPr="005F241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445" w:type="dxa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7FADB5C5" w14:textId="2402D352" w:rsidR="00F52325" w:rsidRPr="00274E61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45240813" w14:textId="72CC123A" w:rsidR="00F52325" w:rsidRPr="00274E61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4C58AB50" w14:textId="7DA860A0" w:rsidR="00F52325" w:rsidRPr="00274E61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73F336D4" w14:textId="68975C7C" w:rsidR="00F52325" w:rsidRPr="00274E61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505F5D6B" w14:textId="2A27714D" w:rsidR="00F52325" w:rsidRPr="00274E61" w:rsidRDefault="00F52325" w:rsidP="00274E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</w:tr>
    </w:tbl>
    <w:p w14:paraId="20EAD535" w14:textId="77777777" w:rsidR="00AB75B6" w:rsidRDefault="00AB75B6" w:rsidP="003F47A6">
      <w:pPr>
        <w:rPr>
          <w:rFonts w:ascii="Arial" w:hAnsi="Arial" w:cs="Arial"/>
          <w:b/>
          <w:bCs/>
        </w:rPr>
      </w:pPr>
    </w:p>
    <w:p w14:paraId="289F1AB2" w14:textId="77777777" w:rsidR="00AB75B6" w:rsidRDefault="00AB75B6" w:rsidP="003F47A6">
      <w:pPr>
        <w:rPr>
          <w:rFonts w:ascii="Arial" w:hAnsi="Arial" w:cs="Arial"/>
          <w:b/>
          <w:bCs/>
        </w:rPr>
      </w:pPr>
    </w:p>
    <w:p w14:paraId="2B472A14" w14:textId="77777777" w:rsidR="00BE2310" w:rsidRDefault="00BE2310" w:rsidP="003F47A6">
      <w:pPr>
        <w:rPr>
          <w:rFonts w:ascii="Arial" w:hAnsi="Arial" w:cs="Arial"/>
          <w:b/>
          <w:bCs/>
        </w:rPr>
      </w:pPr>
    </w:p>
    <w:p w14:paraId="24833123" w14:textId="77777777" w:rsidR="00BE2310" w:rsidRDefault="00BE2310" w:rsidP="003F47A6">
      <w:pPr>
        <w:rPr>
          <w:rFonts w:ascii="Arial" w:hAnsi="Arial" w:cs="Arial"/>
          <w:b/>
          <w:bCs/>
        </w:rPr>
      </w:pPr>
    </w:p>
    <w:p w14:paraId="349E93D4" w14:textId="77777777" w:rsidR="00BE2310" w:rsidRDefault="00BE2310" w:rsidP="003F47A6">
      <w:pPr>
        <w:rPr>
          <w:rFonts w:ascii="Arial" w:hAnsi="Arial" w:cs="Arial"/>
          <w:b/>
          <w:bCs/>
        </w:rPr>
      </w:pPr>
    </w:p>
    <w:p w14:paraId="2983785F" w14:textId="77777777" w:rsidR="00BE2310" w:rsidRDefault="00BE2310" w:rsidP="003F47A6">
      <w:pPr>
        <w:rPr>
          <w:rFonts w:ascii="Arial" w:hAnsi="Arial" w:cs="Arial"/>
          <w:b/>
          <w:bCs/>
        </w:rPr>
      </w:pPr>
    </w:p>
    <w:p w14:paraId="25B96A64" w14:textId="77777777" w:rsidR="00BE2310" w:rsidRDefault="00BE2310" w:rsidP="003F47A6">
      <w:pPr>
        <w:rPr>
          <w:rFonts w:ascii="Arial" w:hAnsi="Arial" w:cs="Arial"/>
          <w:b/>
          <w:bCs/>
        </w:rPr>
      </w:pPr>
    </w:p>
    <w:p w14:paraId="2B51D7BF" w14:textId="77777777" w:rsidR="00BE2310" w:rsidRDefault="00BE2310" w:rsidP="003F47A6">
      <w:pPr>
        <w:rPr>
          <w:rFonts w:ascii="Arial" w:hAnsi="Arial" w:cs="Arial"/>
          <w:b/>
          <w:bCs/>
        </w:rPr>
      </w:pPr>
    </w:p>
    <w:p w14:paraId="76EB9FD4" w14:textId="77777777" w:rsidR="00BE2310" w:rsidRDefault="00BE2310" w:rsidP="003F47A6">
      <w:pPr>
        <w:rPr>
          <w:rFonts w:ascii="Arial" w:hAnsi="Arial" w:cs="Arial"/>
          <w:b/>
          <w:bCs/>
        </w:rPr>
      </w:pPr>
    </w:p>
    <w:p w14:paraId="12FCA979" w14:textId="77777777" w:rsidR="00BE2310" w:rsidRDefault="00BE2310" w:rsidP="003F47A6">
      <w:pPr>
        <w:rPr>
          <w:rFonts w:ascii="Arial" w:hAnsi="Arial" w:cs="Arial"/>
          <w:b/>
          <w:bCs/>
        </w:rPr>
      </w:pPr>
    </w:p>
    <w:p w14:paraId="14A97CBE" w14:textId="77777777" w:rsidR="00BE2310" w:rsidRDefault="00BE2310" w:rsidP="003F47A6">
      <w:pPr>
        <w:rPr>
          <w:rFonts w:ascii="Arial" w:hAnsi="Arial" w:cs="Arial"/>
          <w:b/>
          <w:bCs/>
        </w:rPr>
      </w:pPr>
    </w:p>
    <w:p w14:paraId="77601F73" w14:textId="77777777" w:rsidR="00BE2310" w:rsidRDefault="00BE2310" w:rsidP="003F47A6">
      <w:pPr>
        <w:rPr>
          <w:rFonts w:ascii="Arial" w:hAnsi="Arial" w:cs="Arial"/>
          <w:b/>
          <w:bCs/>
        </w:rPr>
      </w:pPr>
    </w:p>
    <w:p w14:paraId="44F1ED6E" w14:textId="77777777" w:rsidR="00BE2310" w:rsidRDefault="00BE2310" w:rsidP="003F47A6">
      <w:pPr>
        <w:rPr>
          <w:rFonts w:ascii="Arial" w:hAnsi="Arial" w:cs="Arial"/>
          <w:b/>
          <w:bCs/>
        </w:rPr>
      </w:pPr>
    </w:p>
    <w:p w14:paraId="60046427" w14:textId="77777777" w:rsidR="00BE2310" w:rsidRDefault="00BE2310" w:rsidP="003F47A6">
      <w:pPr>
        <w:rPr>
          <w:rFonts w:ascii="Arial" w:hAnsi="Arial" w:cs="Arial"/>
          <w:b/>
          <w:bCs/>
        </w:rPr>
      </w:pPr>
    </w:p>
    <w:p w14:paraId="765ED751" w14:textId="77777777" w:rsidR="00BE2310" w:rsidRDefault="00BE2310" w:rsidP="003F47A6">
      <w:pPr>
        <w:rPr>
          <w:rFonts w:ascii="Arial" w:hAnsi="Arial" w:cs="Arial"/>
          <w:b/>
          <w:bCs/>
        </w:rPr>
      </w:pPr>
    </w:p>
    <w:p w14:paraId="09AAFAB2" w14:textId="77777777" w:rsidR="00BE2310" w:rsidRDefault="00BE2310" w:rsidP="003F47A6">
      <w:pPr>
        <w:rPr>
          <w:rFonts w:ascii="Arial" w:hAnsi="Arial" w:cs="Arial"/>
          <w:b/>
          <w:bCs/>
        </w:rPr>
      </w:pPr>
    </w:p>
    <w:p w14:paraId="268A969C" w14:textId="77777777" w:rsidR="00BE2310" w:rsidRDefault="00BE2310" w:rsidP="003F47A6">
      <w:pPr>
        <w:rPr>
          <w:rFonts w:ascii="Arial" w:hAnsi="Arial" w:cs="Arial"/>
          <w:b/>
          <w:bCs/>
        </w:rPr>
      </w:pPr>
    </w:p>
    <w:p w14:paraId="508843E8" w14:textId="77777777" w:rsidR="00BE2310" w:rsidRDefault="00BE2310" w:rsidP="003F47A6">
      <w:pPr>
        <w:rPr>
          <w:rFonts w:ascii="Arial" w:hAnsi="Arial" w:cs="Arial"/>
          <w:b/>
          <w:bCs/>
        </w:rPr>
      </w:pPr>
    </w:p>
    <w:p w14:paraId="5E7EF558" w14:textId="77777777" w:rsidR="00BE2310" w:rsidRDefault="00BE2310" w:rsidP="003F47A6">
      <w:pPr>
        <w:rPr>
          <w:rFonts w:ascii="Arial" w:hAnsi="Arial" w:cs="Arial"/>
          <w:b/>
          <w:bCs/>
        </w:rPr>
      </w:pPr>
    </w:p>
    <w:p w14:paraId="0D5A8144" w14:textId="77777777" w:rsidR="00BE2310" w:rsidRDefault="00BE2310" w:rsidP="003F47A6">
      <w:pPr>
        <w:rPr>
          <w:rFonts w:ascii="Arial" w:hAnsi="Arial" w:cs="Arial"/>
          <w:b/>
          <w:bCs/>
        </w:rPr>
      </w:pPr>
    </w:p>
    <w:p w14:paraId="635DE0D5" w14:textId="77777777" w:rsidR="00BE2310" w:rsidRDefault="00BE2310" w:rsidP="003F47A6">
      <w:pPr>
        <w:rPr>
          <w:rFonts w:ascii="Arial" w:hAnsi="Arial" w:cs="Arial"/>
          <w:b/>
          <w:bCs/>
        </w:rPr>
      </w:pPr>
    </w:p>
    <w:p w14:paraId="56998702" w14:textId="62A3D450" w:rsidR="003F47A6" w:rsidRDefault="003F47A6" w:rsidP="003F47A6">
      <w:pPr>
        <w:rPr>
          <w:rFonts w:ascii="Arial" w:hAnsi="Arial" w:cs="Arial"/>
          <w:i/>
          <w:iCs/>
        </w:rPr>
      </w:pPr>
      <w:r>
        <w:rPr>
          <w:rFonts w:ascii="Arial" w:hAnsi="Arial" w:cs="Arial"/>
          <w:b/>
          <w:bCs/>
        </w:rPr>
        <w:lastRenderedPageBreak/>
        <w:t xml:space="preserve">Supplementary Table </w:t>
      </w:r>
      <w:r w:rsidR="00737B07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i/>
          <w:iCs/>
        </w:rPr>
        <w:t xml:space="preserve">Results from the multivariate linear regressions for predicting PET </w:t>
      </w:r>
      <w:proofErr w:type="gramStart"/>
      <w:r>
        <w:rPr>
          <w:rFonts w:ascii="Arial" w:hAnsi="Arial" w:cs="Arial"/>
          <w:i/>
          <w:iCs/>
        </w:rPr>
        <w:t>uptake</w:t>
      </w:r>
      <w:proofErr w:type="gramEnd"/>
    </w:p>
    <w:p w14:paraId="7988DE9B" w14:textId="77777777" w:rsidR="00594FF5" w:rsidRPr="008F694A" w:rsidRDefault="00594FF5" w:rsidP="003F47A6">
      <w:pPr>
        <w:rPr>
          <w:rFonts w:ascii="Arial" w:hAnsi="Arial" w:cs="Arial"/>
          <w:i/>
          <w:iCs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73"/>
        <w:gridCol w:w="2106"/>
        <w:gridCol w:w="1075"/>
        <w:gridCol w:w="792"/>
      </w:tblGrid>
      <w:tr w:rsidR="00594FF5" w:rsidRPr="007A3263" w14:paraId="4E84C7A3" w14:textId="63859170" w:rsidTr="00594F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  <w:vAlign w:val="center"/>
          </w:tcPr>
          <w:p w14:paraId="5ADD2A39" w14:textId="77777777" w:rsidR="00594FF5" w:rsidRPr="00594FF5" w:rsidRDefault="00594FF5" w:rsidP="00594FF5">
            <w:pPr>
              <w:jc w:val="center"/>
              <w:rPr>
                <w:rFonts w:ascii="Arial" w:hAnsi="Arial" w:cs="Arial"/>
              </w:rPr>
            </w:pPr>
            <w:r w:rsidRPr="00594FF5">
              <w:rPr>
                <w:rFonts w:ascii="Arial" w:hAnsi="Arial" w:cs="Arial"/>
              </w:rPr>
              <w:t>Multivariate Linear regression</w:t>
            </w:r>
          </w:p>
        </w:tc>
        <w:tc>
          <w:tcPr>
            <w:tcW w:w="2106" w:type="dxa"/>
            <w:vAlign w:val="center"/>
          </w:tcPr>
          <w:p w14:paraId="71A9A605" w14:textId="77777777" w:rsidR="00594FF5" w:rsidRPr="00594FF5" w:rsidRDefault="00594FF5" w:rsidP="00594F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4FF5">
              <w:rPr>
                <w:rFonts w:ascii="Arial" w:hAnsi="Arial" w:cs="Arial"/>
              </w:rPr>
              <w:t>Model Coefficients</w:t>
            </w:r>
          </w:p>
        </w:tc>
        <w:tc>
          <w:tcPr>
            <w:tcW w:w="1075" w:type="dxa"/>
            <w:vAlign w:val="center"/>
          </w:tcPr>
          <w:p w14:paraId="1452FB71" w14:textId="36C03949" w:rsidR="00594FF5" w:rsidRPr="00594FF5" w:rsidRDefault="00594FF5" w:rsidP="00594F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4FF5">
              <w:rPr>
                <w:rFonts w:ascii="Arial" w:hAnsi="Arial" w:cs="Arial"/>
              </w:rPr>
              <w:t>P value</w:t>
            </w:r>
          </w:p>
        </w:tc>
        <w:tc>
          <w:tcPr>
            <w:tcW w:w="792" w:type="dxa"/>
            <w:vAlign w:val="center"/>
          </w:tcPr>
          <w:p w14:paraId="16296003" w14:textId="3E93905B" w:rsidR="00594FF5" w:rsidRPr="00594FF5" w:rsidRDefault="00594FF5" w:rsidP="00594F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 w:rsidRPr="00594FF5">
              <w:rPr>
                <w:rFonts w:ascii="Arial" w:hAnsi="Arial" w:cs="Arial"/>
              </w:rPr>
              <w:t>R</w:t>
            </w:r>
            <w:r w:rsidRPr="00594FF5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594FF5" w:rsidRPr="007A3263" w14:paraId="007FC3C8" w14:textId="77777777" w:rsidTr="00533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</w:tcPr>
          <w:p w14:paraId="56EB8AC9" w14:textId="77777777" w:rsidR="00594FF5" w:rsidRPr="007A3263" w:rsidRDefault="00594FF5" w:rsidP="00594F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538214E" w14:textId="77777777" w:rsidR="00594FF5" w:rsidRPr="007A3263" w:rsidRDefault="00594FF5" w:rsidP="00594FF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A3263">
              <w:rPr>
                <w:rFonts w:ascii="Arial" w:hAnsi="Arial" w:cs="Arial"/>
                <w:sz w:val="20"/>
                <w:szCs w:val="20"/>
              </w:rPr>
              <w:t>Tumor level</w:t>
            </w:r>
          </w:p>
          <w:p w14:paraId="75627078" w14:textId="77777777" w:rsidR="00594FF5" w:rsidRPr="007A3263" w:rsidRDefault="00594FF5" w:rsidP="00594F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3263">
              <w:rPr>
                <w:rFonts w:ascii="Arial" w:hAnsi="Arial" w:cs="Arial"/>
                <w:sz w:val="20"/>
                <w:szCs w:val="20"/>
              </w:rPr>
              <w:t>(n=11)</w:t>
            </w:r>
          </w:p>
        </w:tc>
        <w:tc>
          <w:tcPr>
            <w:tcW w:w="2106" w:type="dxa"/>
          </w:tcPr>
          <w:p w14:paraId="5C81A234" w14:textId="77777777" w:rsidR="00594FF5" w:rsidRPr="007A3263" w:rsidRDefault="00BE2310" w:rsidP="00594F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TDT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=+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1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28</m:t>
                </m:r>
              </m:oMath>
            </m:oMathPara>
          </w:p>
          <w:p w14:paraId="74389368" w14:textId="77777777" w:rsidR="00594FF5" w:rsidRPr="007A3263" w:rsidRDefault="00BE2310" w:rsidP="00594F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ASCT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=-0.19</m:t>
                </m:r>
              </m:oMath>
            </m:oMathPara>
          </w:p>
          <w:p w14:paraId="397BF9EA" w14:textId="77777777" w:rsidR="00594FF5" w:rsidRPr="007A3263" w:rsidRDefault="00BE2310" w:rsidP="00594F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LECTIN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=-0.05</m:t>
                </m:r>
              </m:oMath>
            </m:oMathPara>
          </w:p>
          <w:p w14:paraId="642F46AB" w14:textId="77777777" w:rsidR="00594FF5" w:rsidRPr="007A3263" w:rsidRDefault="00BE2310" w:rsidP="00594F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VOL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=+0.13</m:t>
                </m:r>
              </m:oMath>
            </m:oMathPara>
          </w:p>
          <w:p w14:paraId="04B704F6" w14:textId="77777777" w:rsidR="00594FF5" w:rsidRPr="007A3263" w:rsidRDefault="00BE2310" w:rsidP="00594F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ENH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=+0.75</m:t>
                </m:r>
              </m:oMath>
            </m:oMathPara>
          </w:p>
        </w:tc>
        <w:tc>
          <w:tcPr>
            <w:tcW w:w="1075" w:type="dxa"/>
          </w:tcPr>
          <w:p w14:paraId="7C4607FD" w14:textId="77777777" w:rsidR="00594FF5" w:rsidRPr="007A3263" w:rsidRDefault="00594FF5" w:rsidP="00594F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3263">
              <w:rPr>
                <w:rFonts w:ascii="Arial" w:hAnsi="Arial" w:cs="Arial"/>
                <w:sz w:val="20"/>
                <w:szCs w:val="20"/>
              </w:rPr>
              <w:t>P=0.06</w:t>
            </w:r>
          </w:p>
          <w:p w14:paraId="25AD5EB6" w14:textId="77777777" w:rsidR="00594FF5" w:rsidRPr="007A3263" w:rsidRDefault="00594FF5" w:rsidP="00594F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3263">
              <w:rPr>
                <w:rFonts w:ascii="Arial" w:hAnsi="Arial" w:cs="Arial"/>
                <w:sz w:val="20"/>
                <w:szCs w:val="20"/>
              </w:rPr>
              <w:t>P=0.66</w:t>
            </w:r>
          </w:p>
          <w:p w14:paraId="071731E1" w14:textId="77777777" w:rsidR="00594FF5" w:rsidRPr="007A3263" w:rsidRDefault="00594FF5" w:rsidP="00594F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3263">
              <w:rPr>
                <w:rFonts w:ascii="Arial" w:hAnsi="Arial" w:cs="Arial"/>
                <w:sz w:val="20"/>
                <w:szCs w:val="20"/>
              </w:rPr>
              <w:t>P=0.85</w:t>
            </w:r>
          </w:p>
          <w:p w14:paraId="1FE13C56" w14:textId="77777777" w:rsidR="00594FF5" w:rsidRPr="007A3263" w:rsidRDefault="00594FF5" w:rsidP="00594F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3263">
              <w:rPr>
                <w:rFonts w:ascii="Arial" w:hAnsi="Arial" w:cs="Arial"/>
                <w:sz w:val="20"/>
                <w:szCs w:val="20"/>
              </w:rPr>
              <w:t>P=0.58</w:t>
            </w:r>
          </w:p>
          <w:p w14:paraId="1ED4808B" w14:textId="77777777" w:rsidR="00594FF5" w:rsidRPr="007A3263" w:rsidRDefault="00594FF5" w:rsidP="00594F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3263">
              <w:rPr>
                <w:rFonts w:ascii="Arial" w:hAnsi="Arial" w:cs="Arial"/>
                <w:sz w:val="20"/>
                <w:szCs w:val="20"/>
              </w:rPr>
              <w:t>P=0.14</w:t>
            </w:r>
          </w:p>
        </w:tc>
        <w:tc>
          <w:tcPr>
            <w:tcW w:w="792" w:type="dxa"/>
          </w:tcPr>
          <w:p w14:paraId="00DBD866" w14:textId="77777777" w:rsidR="00594FF5" w:rsidRPr="007A3263" w:rsidRDefault="00594FF5" w:rsidP="00594F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D096BB1" w14:textId="77777777" w:rsidR="00594FF5" w:rsidRPr="007A3263" w:rsidRDefault="00594FF5" w:rsidP="00594F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5A6A217" w14:textId="3D752657" w:rsidR="00594FF5" w:rsidRPr="007A3263" w:rsidRDefault="00594FF5" w:rsidP="00594F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3263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594FF5" w:rsidRPr="007A3263" w14:paraId="76331C15" w14:textId="77777777" w:rsidTr="00533B65">
        <w:trPr>
          <w:trHeight w:val="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</w:tcPr>
          <w:p w14:paraId="40867E30" w14:textId="77777777" w:rsidR="00594FF5" w:rsidRPr="007A3263" w:rsidRDefault="00594FF5" w:rsidP="00594FF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02A3C990" w14:textId="77777777" w:rsidR="00594FF5" w:rsidRPr="007A3263" w:rsidRDefault="00594FF5" w:rsidP="00594FF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A3263">
              <w:rPr>
                <w:rFonts w:ascii="Arial" w:hAnsi="Arial" w:cs="Arial"/>
                <w:sz w:val="20"/>
                <w:szCs w:val="20"/>
              </w:rPr>
              <w:t>Tumor level</w:t>
            </w:r>
          </w:p>
          <w:p w14:paraId="60785B3F" w14:textId="77777777" w:rsidR="00594FF5" w:rsidRPr="007A3263" w:rsidRDefault="00594FF5" w:rsidP="00594FF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A3263">
              <w:rPr>
                <w:rFonts w:ascii="Arial" w:hAnsi="Arial" w:cs="Arial"/>
                <w:sz w:val="20"/>
                <w:szCs w:val="20"/>
              </w:rPr>
              <w:t>(n=13; no lectin)</w:t>
            </w:r>
          </w:p>
        </w:tc>
        <w:tc>
          <w:tcPr>
            <w:tcW w:w="2106" w:type="dxa"/>
          </w:tcPr>
          <w:p w14:paraId="04517A1A" w14:textId="77777777" w:rsidR="00594FF5" w:rsidRPr="007A3263" w:rsidRDefault="00BE2310" w:rsidP="00594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TDT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=+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0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71</m:t>
                </m:r>
              </m:oMath>
            </m:oMathPara>
          </w:p>
          <w:p w14:paraId="44C5E560" w14:textId="77777777" w:rsidR="00594FF5" w:rsidRPr="007A3263" w:rsidRDefault="00BE2310" w:rsidP="00594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ASCT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=-0.02</m:t>
                </m:r>
              </m:oMath>
            </m:oMathPara>
          </w:p>
          <w:p w14:paraId="76FD7AF9" w14:textId="77777777" w:rsidR="00594FF5" w:rsidRPr="007A3263" w:rsidRDefault="00BE2310" w:rsidP="00594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VOL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=+0.16</m:t>
                </m:r>
              </m:oMath>
            </m:oMathPara>
          </w:p>
          <w:p w14:paraId="7563A042" w14:textId="77777777" w:rsidR="00594FF5" w:rsidRPr="007A3263" w:rsidRDefault="00BE2310" w:rsidP="00594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ENH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=+0.31</m:t>
                </m:r>
              </m:oMath>
            </m:oMathPara>
          </w:p>
        </w:tc>
        <w:tc>
          <w:tcPr>
            <w:tcW w:w="1075" w:type="dxa"/>
          </w:tcPr>
          <w:p w14:paraId="0A080349" w14:textId="77777777" w:rsidR="00594FF5" w:rsidRPr="007A3263" w:rsidRDefault="00594FF5" w:rsidP="00594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3263">
              <w:rPr>
                <w:rFonts w:ascii="Arial" w:hAnsi="Arial" w:cs="Arial"/>
                <w:sz w:val="20"/>
                <w:szCs w:val="20"/>
              </w:rPr>
              <w:t>P=0.007</w:t>
            </w:r>
          </w:p>
          <w:p w14:paraId="7072AC02" w14:textId="77777777" w:rsidR="00594FF5" w:rsidRPr="007A3263" w:rsidRDefault="00594FF5" w:rsidP="00594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3263">
              <w:rPr>
                <w:rFonts w:ascii="Arial" w:hAnsi="Arial" w:cs="Arial"/>
                <w:sz w:val="20"/>
                <w:szCs w:val="20"/>
              </w:rPr>
              <w:t>P=0.94</w:t>
            </w:r>
          </w:p>
          <w:p w14:paraId="7A3DB42C" w14:textId="77777777" w:rsidR="00594FF5" w:rsidRPr="007A3263" w:rsidRDefault="00594FF5" w:rsidP="00594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3263">
              <w:rPr>
                <w:rFonts w:ascii="Arial" w:hAnsi="Arial" w:cs="Arial"/>
                <w:sz w:val="20"/>
                <w:szCs w:val="20"/>
              </w:rPr>
              <w:t>P=0.49</w:t>
            </w:r>
          </w:p>
          <w:p w14:paraId="2C35E81C" w14:textId="77777777" w:rsidR="00594FF5" w:rsidRPr="007A3263" w:rsidRDefault="00594FF5" w:rsidP="00594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3263">
              <w:rPr>
                <w:rFonts w:ascii="Arial" w:hAnsi="Arial" w:cs="Arial"/>
                <w:sz w:val="20"/>
                <w:szCs w:val="20"/>
              </w:rPr>
              <w:t>P=0.25</w:t>
            </w:r>
          </w:p>
        </w:tc>
        <w:tc>
          <w:tcPr>
            <w:tcW w:w="792" w:type="dxa"/>
          </w:tcPr>
          <w:p w14:paraId="524CB00F" w14:textId="77777777" w:rsidR="00594FF5" w:rsidRPr="007A3263" w:rsidRDefault="00594FF5" w:rsidP="00594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7E42BDA" w14:textId="630B0684" w:rsidR="00594FF5" w:rsidRPr="007A3263" w:rsidRDefault="00594FF5" w:rsidP="00594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3263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594FF5" w:rsidRPr="007A3263" w14:paraId="6B2A2D6C" w14:textId="77777777" w:rsidTr="00533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</w:tcPr>
          <w:p w14:paraId="21C95B33" w14:textId="77777777" w:rsidR="00594FF5" w:rsidRPr="007A3263" w:rsidRDefault="00594FF5" w:rsidP="00594F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BC79E3" w14:textId="77777777" w:rsidR="00594FF5" w:rsidRPr="007A3263" w:rsidRDefault="00594FF5" w:rsidP="00594FF5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3263">
              <w:rPr>
                <w:rFonts w:ascii="Arial" w:hAnsi="Arial" w:cs="Arial"/>
                <w:sz w:val="20"/>
                <w:szCs w:val="20"/>
              </w:rPr>
              <w:t>Voxel level</w:t>
            </w:r>
          </w:p>
          <w:p w14:paraId="0D9CC273" w14:textId="77777777" w:rsidR="00594FF5" w:rsidRPr="007A3263" w:rsidRDefault="00594FF5" w:rsidP="00594F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3263">
              <w:rPr>
                <w:rFonts w:ascii="Arial" w:hAnsi="Arial" w:cs="Arial"/>
                <w:sz w:val="20"/>
                <w:szCs w:val="20"/>
              </w:rPr>
              <w:t>(n=7)</w:t>
            </w:r>
          </w:p>
        </w:tc>
        <w:tc>
          <w:tcPr>
            <w:tcW w:w="2106" w:type="dxa"/>
          </w:tcPr>
          <w:p w14:paraId="51DC661B" w14:textId="77777777" w:rsidR="00594FF5" w:rsidRPr="007A3263" w:rsidRDefault="00BE2310" w:rsidP="00594F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TDT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=+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0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68</m:t>
                </m:r>
              </m:oMath>
            </m:oMathPara>
          </w:p>
          <w:p w14:paraId="0F45F9B8" w14:textId="77777777" w:rsidR="00594FF5" w:rsidRPr="007A3263" w:rsidRDefault="00BE2310" w:rsidP="00594F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ASCT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=+0.14</m:t>
                </m:r>
              </m:oMath>
            </m:oMathPara>
          </w:p>
          <w:p w14:paraId="0A89CE81" w14:textId="77777777" w:rsidR="00594FF5" w:rsidRPr="007A3263" w:rsidRDefault="00BE2310" w:rsidP="00594F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LECTIN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=-0.34</m:t>
                </m:r>
              </m:oMath>
            </m:oMathPara>
          </w:p>
          <w:p w14:paraId="63C3E95A" w14:textId="77777777" w:rsidR="00594FF5" w:rsidRPr="007A3263" w:rsidRDefault="00BE2310" w:rsidP="00594F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VOL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=+0.10</m:t>
                </m:r>
              </m:oMath>
            </m:oMathPara>
          </w:p>
          <w:p w14:paraId="6DDC0E44" w14:textId="77777777" w:rsidR="00594FF5" w:rsidRPr="007A3263" w:rsidRDefault="00BE2310" w:rsidP="00594F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ENH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=+0.22</m:t>
                </m:r>
              </m:oMath>
            </m:oMathPara>
          </w:p>
        </w:tc>
        <w:tc>
          <w:tcPr>
            <w:tcW w:w="1075" w:type="dxa"/>
          </w:tcPr>
          <w:p w14:paraId="2E1C281C" w14:textId="77777777" w:rsidR="00594FF5" w:rsidRPr="007A3263" w:rsidRDefault="00594FF5" w:rsidP="00594F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3263">
              <w:rPr>
                <w:rFonts w:ascii="Arial" w:hAnsi="Arial" w:cs="Arial"/>
                <w:sz w:val="20"/>
                <w:szCs w:val="20"/>
              </w:rPr>
              <w:t>P=0.00</w:t>
            </w:r>
          </w:p>
          <w:p w14:paraId="093B991C" w14:textId="77777777" w:rsidR="00594FF5" w:rsidRPr="007A3263" w:rsidRDefault="00594FF5" w:rsidP="00594F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3263">
              <w:rPr>
                <w:rFonts w:ascii="Arial" w:hAnsi="Arial" w:cs="Arial"/>
                <w:sz w:val="20"/>
                <w:szCs w:val="20"/>
              </w:rPr>
              <w:t>P=0.00</w:t>
            </w:r>
          </w:p>
          <w:p w14:paraId="4E6D7FF8" w14:textId="77777777" w:rsidR="00594FF5" w:rsidRPr="007A3263" w:rsidRDefault="00594FF5" w:rsidP="00594F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3263">
              <w:rPr>
                <w:rFonts w:ascii="Arial" w:hAnsi="Arial" w:cs="Arial"/>
                <w:sz w:val="20"/>
                <w:szCs w:val="20"/>
              </w:rPr>
              <w:t>P=0.00</w:t>
            </w:r>
          </w:p>
          <w:p w14:paraId="59D31ACB" w14:textId="77777777" w:rsidR="00594FF5" w:rsidRPr="007A3263" w:rsidRDefault="00594FF5" w:rsidP="00594F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3263">
              <w:rPr>
                <w:rFonts w:ascii="Arial" w:hAnsi="Arial" w:cs="Arial"/>
                <w:sz w:val="20"/>
                <w:szCs w:val="20"/>
              </w:rPr>
              <w:t>P=0.00</w:t>
            </w:r>
          </w:p>
          <w:p w14:paraId="12B7C573" w14:textId="77777777" w:rsidR="00594FF5" w:rsidRPr="007A3263" w:rsidRDefault="00594FF5" w:rsidP="00594F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3263">
              <w:rPr>
                <w:rFonts w:ascii="Arial" w:hAnsi="Arial" w:cs="Arial"/>
                <w:sz w:val="20"/>
                <w:szCs w:val="20"/>
              </w:rPr>
              <w:t>P=0.00</w:t>
            </w:r>
          </w:p>
        </w:tc>
        <w:tc>
          <w:tcPr>
            <w:tcW w:w="792" w:type="dxa"/>
          </w:tcPr>
          <w:p w14:paraId="3905D257" w14:textId="77777777" w:rsidR="00594FF5" w:rsidRPr="007A3263" w:rsidRDefault="00594FF5" w:rsidP="00594F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F632C06" w14:textId="77777777" w:rsidR="00594FF5" w:rsidRPr="007A3263" w:rsidRDefault="00594FF5" w:rsidP="00594F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D29C1B1" w14:textId="0A9CA28C" w:rsidR="00594FF5" w:rsidRPr="007A3263" w:rsidRDefault="00594FF5" w:rsidP="00594F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3263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594FF5" w:rsidRPr="007A3263" w14:paraId="086E56C4" w14:textId="77777777" w:rsidTr="00533B65">
        <w:trPr>
          <w:trHeight w:val="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3" w:type="dxa"/>
          </w:tcPr>
          <w:p w14:paraId="4C1D6C90" w14:textId="77777777" w:rsidR="00594FF5" w:rsidRPr="007A3263" w:rsidRDefault="00594FF5" w:rsidP="00594FF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1FDAB28C" w14:textId="77777777" w:rsidR="00594FF5" w:rsidRPr="007A3263" w:rsidRDefault="00594FF5" w:rsidP="00594FF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A3263">
              <w:rPr>
                <w:rFonts w:ascii="Arial" w:hAnsi="Arial" w:cs="Arial"/>
                <w:sz w:val="20"/>
                <w:szCs w:val="20"/>
              </w:rPr>
              <w:t>Voxel level</w:t>
            </w:r>
          </w:p>
          <w:p w14:paraId="24005D5B" w14:textId="77777777" w:rsidR="00594FF5" w:rsidRPr="007A3263" w:rsidRDefault="00594FF5" w:rsidP="00594FF5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3263">
              <w:rPr>
                <w:rFonts w:ascii="Arial" w:hAnsi="Arial" w:cs="Arial"/>
                <w:sz w:val="20"/>
                <w:szCs w:val="20"/>
              </w:rPr>
              <w:t>(n=9; no lectin)</w:t>
            </w:r>
          </w:p>
        </w:tc>
        <w:tc>
          <w:tcPr>
            <w:tcW w:w="2106" w:type="dxa"/>
          </w:tcPr>
          <w:p w14:paraId="3D0A4440" w14:textId="77777777" w:rsidR="00594FF5" w:rsidRPr="007A3263" w:rsidRDefault="00BE2310" w:rsidP="00594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TDT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=+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0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67</m:t>
                </m:r>
              </m:oMath>
            </m:oMathPara>
          </w:p>
          <w:p w14:paraId="4DE91D12" w14:textId="77777777" w:rsidR="00594FF5" w:rsidRPr="007A3263" w:rsidRDefault="00BE2310" w:rsidP="00594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ASCT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=-0.01</m:t>
                </m:r>
              </m:oMath>
            </m:oMathPara>
          </w:p>
          <w:p w14:paraId="030D22DF" w14:textId="77777777" w:rsidR="00594FF5" w:rsidRPr="007A3263" w:rsidRDefault="00BE2310" w:rsidP="00594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VOL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=+0.13</m:t>
                </m:r>
              </m:oMath>
            </m:oMathPara>
          </w:p>
          <w:p w14:paraId="29FF64A2" w14:textId="77777777" w:rsidR="00594FF5" w:rsidRPr="007A3263" w:rsidRDefault="00BE2310" w:rsidP="00594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ENH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=+0.21</m:t>
                </m:r>
              </m:oMath>
            </m:oMathPara>
          </w:p>
        </w:tc>
        <w:tc>
          <w:tcPr>
            <w:tcW w:w="1075" w:type="dxa"/>
          </w:tcPr>
          <w:p w14:paraId="45C4675B" w14:textId="77777777" w:rsidR="00594FF5" w:rsidRPr="007A3263" w:rsidRDefault="00594FF5" w:rsidP="00594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3263">
              <w:rPr>
                <w:rFonts w:ascii="Arial" w:hAnsi="Arial" w:cs="Arial"/>
                <w:sz w:val="20"/>
                <w:szCs w:val="20"/>
              </w:rPr>
              <w:t>P=0.00</w:t>
            </w:r>
          </w:p>
          <w:p w14:paraId="1ABDEA00" w14:textId="77777777" w:rsidR="00594FF5" w:rsidRPr="007A3263" w:rsidRDefault="00594FF5" w:rsidP="00594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3263">
              <w:rPr>
                <w:rFonts w:ascii="Arial" w:hAnsi="Arial" w:cs="Arial"/>
                <w:sz w:val="20"/>
                <w:szCs w:val="20"/>
              </w:rPr>
              <w:t>P=0.57</w:t>
            </w:r>
          </w:p>
          <w:p w14:paraId="02C6B09C" w14:textId="77777777" w:rsidR="00594FF5" w:rsidRPr="007A3263" w:rsidRDefault="00594FF5" w:rsidP="00594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3263">
              <w:rPr>
                <w:rFonts w:ascii="Arial" w:hAnsi="Arial" w:cs="Arial"/>
                <w:sz w:val="20"/>
                <w:szCs w:val="20"/>
              </w:rPr>
              <w:t>P=0.00</w:t>
            </w:r>
          </w:p>
          <w:p w14:paraId="1B720367" w14:textId="77777777" w:rsidR="00594FF5" w:rsidRPr="007A3263" w:rsidRDefault="00594FF5" w:rsidP="00594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3263">
              <w:rPr>
                <w:rFonts w:ascii="Arial" w:hAnsi="Arial" w:cs="Arial"/>
                <w:sz w:val="20"/>
                <w:szCs w:val="20"/>
              </w:rPr>
              <w:t>P=0.00</w:t>
            </w:r>
          </w:p>
        </w:tc>
        <w:tc>
          <w:tcPr>
            <w:tcW w:w="792" w:type="dxa"/>
          </w:tcPr>
          <w:p w14:paraId="36148976" w14:textId="77777777" w:rsidR="00594FF5" w:rsidRPr="007A3263" w:rsidRDefault="00594FF5" w:rsidP="00594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4472194" w14:textId="4CEA3AF9" w:rsidR="00594FF5" w:rsidRPr="007A3263" w:rsidRDefault="00594FF5" w:rsidP="00594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3263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</w:tbl>
    <w:p w14:paraId="0C034E36" w14:textId="77777777" w:rsidR="003F47A6" w:rsidRDefault="003F47A6" w:rsidP="003F47A6">
      <w:pPr>
        <w:rPr>
          <w:rFonts w:ascii="Arial" w:hAnsi="Arial" w:cs="Arial"/>
        </w:rPr>
      </w:pPr>
    </w:p>
    <w:p w14:paraId="75DC1926" w14:textId="77777777" w:rsidR="003F47A6" w:rsidRDefault="003F47A6" w:rsidP="003F47A6">
      <w:pPr>
        <w:rPr>
          <w:rFonts w:ascii="Arial" w:hAnsi="Arial" w:cs="Arial"/>
        </w:rPr>
      </w:pPr>
    </w:p>
    <w:p w14:paraId="17BDB51A" w14:textId="77777777" w:rsidR="003F47A6" w:rsidRDefault="003F47A6" w:rsidP="003F47A6">
      <w:pPr>
        <w:rPr>
          <w:rFonts w:ascii="Arial" w:hAnsi="Arial" w:cs="Arial"/>
        </w:rPr>
      </w:pPr>
    </w:p>
    <w:p w14:paraId="0B9391E1" w14:textId="77777777" w:rsidR="003F47A6" w:rsidRDefault="003F47A6" w:rsidP="0039590B">
      <w:pPr>
        <w:rPr>
          <w:rFonts w:ascii="Arial" w:hAnsi="Arial" w:cs="Arial"/>
          <w:noProof/>
        </w:rPr>
      </w:pPr>
    </w:p>
    <w:p w14:paraId="15B8336D" w14:textId="77777777" w:rsidR="003F47A6" w:rsidRDefault="003F47A6" w:rsidP="0039590B">
      <w:pPr>
        <w:rPr>
          <w:rFonts w:ascii="Arial" w:hAnsi="Arial" w:cs="Arial"/>
          <w:noProof/>
        </w:rPr>
      </w:pPr>
    </w:p>
    <w:p w14:paraId="4D3F9F77" w14:textId="37501165" w:rsidR="0039590B" w:rsidRPr="008F32B9" w:rsidRDefault="0039590B" w:rsidP="0039590B">
      <w:pPr>
        <w:rPr>
          <w:rFonts w:ascii="Arial" w:hAnsi="Arial" w:cs="Arial"/>
          <w:noProof/>
        </w:rPr>
      </w:pPr>
      <w:r w:rsidRPr="008F32B9">
        <w:rPr>
          <w:rFonts w:ascii="Arial" w:hAnsi="Arial" w:cs="Arial"/>
          <w:noProof/>
        </w:rPr>
        <w:lastRenderedPageBreak/>
        <w:drawing>
          <wp:inline distT="0" distB="0" distL="0" distR="0" wp14:anchorId="4429C6D7" wp14:editId="11BDFAC7">
            <wp:extent cx="5875020" cy="6343891"/>
            <wp:effectExtent l="0" t="0" r="0" b="0"/>
            <wp:docPr id="1" name="Picture 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6409" cy="6615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D57658" w14:textId="1F5637AF" w:rsidR="0039590B" w:rsidRPr="00612B1A" w:rsidRDefault="00A027AF" w:rsidP="0039590B">
      <w:pPr>
        <w:jc w:val="both"/>
        <w:rPr>
          <w:rFonts w:ascii="Arial" w:hAnsi="Arial" w:cs="Arial"/>
          <w:noProof/>
          <w:sz w:val="32"/>
          <w:szCs w:val="32"/>
        </w:rPr>
      </w:pPr>
      <w:r>
        <w:rPr>
          <w:rFonts w:ascii="Arial" w:hAnsi="Arial" w:cs="Arial"/>
          <w:b/>
          <w:bCs/>
        </w:rPr>
        <w:t>Supplementary Figure</w:t>
      </w:r>
      <w:r w:rsidR="0039590B" w:rsidRPr="00612B1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1</w:t>
      </w:r>
      <w:r w:rsidR="0039590B" w:rsidRPr="00612B1A">
        <w:rPr>
          <w:rFonts w:ascii="Arial" w:hAnsi="Arial" w:cs="Arial"/>
          <w:b/>
          <w:bCs/>
        </w:rPr>
        <w:t xml:space="preserve">: </w:t>
      </w:r>
      <w:r w:rsidR="0039590B" w:rsidRPr="00612B1A">
        <w:rPr>
          <w:rFonts w:ascii="Arial" w:hAnsi="Arial" w:cs="Arial"/>
          <w:i/>
          <w:iCs/>
        </w:rPr>
        <w:t xml:space="preserve">Scatter plots </w:t>
      </w:r>
      <w:r w:rsidR="0039590B">
        <w:rPr>
          <w:rFonts w:ascii="Arial" w:hAnsi="Arial" w:cs="Arial"/>
          <w:i/>
          <w:iCs/>
        </w:rPr>
        <w:t>showing</w:t>
      </w:r>
      <w:r w:rsidR="0039590B" w:rsidRPr="00612B1A">
        <w:rPr>
          <w:rFonts w:ascii="Arial" w:hAnsi="Arial" w:cs="Arial"/>
          <w:i/>
          <w:iCs/>
        </w:rPr>
        <w:t xml:space="preserve"> the </w:t>
      </w:r>
      <w:r w:rsidR="0039590B">
        <w:rPr>
          <w:rFonts w:ascii="Arial" w:hAnsi="Arial" w:cs="Arial"/>
          <w:i/>
          <w:iCs/>
        </w:rPr>
        <w:t xml:space="preserve">univariate relationship between the </w:t>
      </w:r>
      <w:r w:rsidR="0039590B" w:rsidRPr="00612B1A">
        <w:rPr>
          <w:rFonts w:ascii="Arial" w:hAnsi="Arial" w:cs="Arial"/>
          <w:i/>
          <w:iCs/>
        </w:rPr>
        <w:t>PET and various biologic measurements (</w:t>
      </w:r>
      <w:proofErr w:type="spellStart"/>
      <w:r w:rsidR="0039590B" w:rsidRPr="00612B1A">
        <w:rPr>
          <w:rFonts w:ascii="Arial" w:hAnsi="Arial" w:cs="Arial"/>
          <w:i/>
          <w:iCs/>
        </w:rPr>
        <w:t>tdTomato</w:t>
      </w:r>
      <w:proofErr w:type="spellEnd"/>
      <w:r w:rsidR="0039590B" w:rsidRPr="00612B1A">
        <w:rPr>
          <w:rFonts w:ascii="Arial" w:hAnsi="Arial" w:cs="Arial"/>
          <w:i/>
          <w:iCs/>
        </w:rPr>
        <w:t>, ASCT2, Lectin, tumor volume, gadolinium enhancement status). The Spearman coefficient and P-value are shown for reference</w:t>
      </w:r>
      <w:r w:rsidR="0039590B">
        <w:rPr>
          <w:rFonts w:ascii="Arial" w:hAnsi="Arial" w:cs="Arial"/>
          <w:i/>
          <w:iCs/>
        </w:rPr>
        <w:t xml:space="preserve">. TN = </w:t>
      </w:r>
      <w:proofErr w:type="spellStart"/>
      <w:proofErr w:type="gramStart"/>
      <w:r w:rsidR="0039590B">
        <w:rPr>
          <w:rFonts w:ascii="Arial" w:hAnsi="Arial" w:cs="Arial"/>
          <w:i/>
          <w:iCs/>
        </w:rPr>
        <w:t>Tumor:Normal</w:t>
      </w:r>
      <w:proofErr w:type="spellEnd"/>
      <w:proofErr w:type="gramEnd"/>
      <w:r w:rsidR="0039590B">
        <w:rPr>
          <w:rFonts w:ascii="Arial" w:hAnsi="Arial" w:cs="Arial"/>
          <w:i/>
          <w:iCs/>
        </w:rPr>
        <w:t xml:space="preserve"> brain uptake ratio</w:t>
      </w:r>
    </w:p>
    <w:p w14:paraId="41026CE7" w14:textId="1518BCAD" w:rsidR="00F11CF4" w:rsidRDefault="00F11CF4" w:rsidP="00C46FFE">
      <w:pPr>
        <w:rPr>
          <w:rFonts w:cstheme="minorHAnsi"/>
          <w:b/>
          <w:bCs/>
          <w:sz w:val="18"/>
          <w:szCs w:val="18"/>
        </w:rPr>
      </w:pPr>
    </w:p>
    <w:p w14:paraId="710AFBC2" w14:textId="4D69232F" w:rsidR="00F11CF4" w:rsidRDefault="00F11CF4" w:rsidP="00C46FFE">
      <w:pPr>
        <w:rPr>
          <w:rFonts w:cstheme="minorHAnsi"/>
          <w:b/>
          <w:bCs/>
          <w:sz w:val="18"/>
          <w:szCs w:val="18"/>
        </w:rPr>
      </w:pPr>
    </w:p>
    <w:p w14:paraId="55779684" w14:textId="77777777" w:rsidR="00F11CF4" w:rsidRDefault="00F11CF4" w:rsidP="00C46FFE">
      <w:pPr>
        <w:rPr>
          <w:rFonts w:cstheme="minorHAnsi"/>
          <w:b/>
          <w:bCs/>
          <w:sz w:val="18"/>
          <w:szCs w:val="18"/>
        </w:rPr>
      </w:pPr>
    </w:p>
    <w:sectPr w:rsidR="00F11CF4" w:rsidSect="00737B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FB2"/>
    <w:rsid w:val="00015632"/>
    <w:rsid w:val="0002310F"/>
    <w:rsid w:val="000476B7"/>
    <w:rsid w:val="00090EAF"/>
    <w:rsid w:val="000C200D"/>
    <w:rsid w:val="0012042C"/>
    <w:rsid w:val="00140BF9"/>
    <w:rsid w:val="001831C8"/>
    <w:rsid w:val="001E4947"/>
    <w:rsid w:val="00234EED"/>
    <w:rsid w:val="00274E61"/>
    <w:rsid w:val="00297DCB"/>
    <w:rsid w:val="003012FB"/>
    <w:rsid w:val="00302F7E"/>
    <w:rsid w:val="003910E0"/>
    <w:rsid w:val="0039590B"/>
    <w:rsid w:val="003A6B62"/>
    <w:rsid w:val="003E0326"/>
    <w:rsid w:val="003F47A6"/>
    <w:rsid w:val="003F4D25"/>
    <w:rsid w:val="0041151D"/>
    <w:rsid w:val="0046294C"/>
    <w:rsid w:val="00466191"/>
    <w:rsid w:val="004678F5"/>
    <w:rsid w:val="00472D7B"/>
    <w:rsid w:val="004B2C54"/>
    <w:rsid w:val="004B2D4E"/>
    <w:rsid w:val="00524F3E"/>
    <w:rsid w:val="00594FF5"/>
    <w:rsid w:val="005A0291"/>
    <w:rsid w:val="005C7928"/>
    <w:rsid w:val="005D2B27"/>
    <w:rsid w:val="005D70A4"/>
    <w:rsid w:val="005F75F2"/>
    <w:rsid w:val="005F7E13"/>
    <w:rsid w:val="0062255A"/>
    <w:rsid w:val="006C1184"/>
    <w:rsid w:val="00737B07"/>
    <w:rsid w:val="0074087F"/>
    <w:rsid w:val="007772BF"/>
    <w:rsid w:val="0078345A"/>
    <w:rsid w:val="007A3263"/>
    <w:rsid w:val="007A43C8"/>
    <w:rsid w:val="007A5A65"/>
    <w:rsid w:val="00813F63"/>
    <w:rsid w:val="00907BA1"/>
    <w:rsid w:val="00937759"/>
    <w:rsid w:val="009D18C9"/>
    <w:rsid w:val="009D5E52"/>
    <w:rsid w:val="009F17F9"/>
    <w:rsid w:val="00A027AF"/>
    <w:rsid w:val="00A55D1D"/>
    <w:rsid w:val="00A6126D"/>
    <w:rsid w:val="00A95E99"/>
    <w:rsid w:val="00AB4FFC"/>
    <w:rsid w:val="00AB75B6"/>
    <w:rsid w:val="00AD5191"/>
    <w:rsid w:val="00AF4FB2"/>
    <w:rsid w:val="00B16ADB"/>
    <w:rsid w:val="00B35820"/>
    <w:rsid w:val="00B96792"/>
    <w:rsid w:val="00BB37F6"/>
    <w:rsid w:val="00BD640D"/>
    <w:rsid w:val="00BE2310"/>
    <w:rsid w:val="00C23AB8"/>
    <w:rsid w:val="00C46FFE"/>
    <w:rsid w:val="00C51F30"/>
    <w:rsid w:val="00CA7915"/>
    <w:rsid w:val="00D308F1"/>
    <w:rsid w:val="00D85DD7"/>
    <w:rsid w:val="00DA1A86"/>
    <w:rsid w:val="00E166BA"/>
    <w:rsid w:val="00E25EC7"/>
    <w:rsid w:val="00E314D6"/>
    <w:rsid w:val="00EA6482"/>
    <w:rsid w:val="00F11CF4"/>
    <w:rsid w:val="00F14E58"/>
    <w:rsid w:val="00F52325"/>
    <w:rsid w:val="00F704EB"/>
    <w:rsid w:val="00F71BD5"/>
    <w:rsid w:val="00F77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9025F"/>
  <w15:chartTrackingRefBased/>
  <w15:docId w15:val="{97958EB7-BF5D-5C4F-AB52-BB550153F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F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4F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A6B6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A1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1A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1A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A8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1A86"/>
  </w:style>
  <w:style w:type="table" w:styleId="TableGridLight">
    <w:name w:val="Grid Table Light"/>
    <w:basedOn w:val="TableNormal"/>
    <w:uiPriority w:val="40"/>
    <w:rsid w:val="00E25EC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25EC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E25EC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25EC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25EC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25EC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25EC7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25EC7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74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Peng</dc:creator>
  <cp:keywords/>
  <dc:description/>
  <cp:lastModifiedBy>Scarpelli, Matthew Louis</cp:lastModifiedBy>
  <cp:revision>3</cp:revision>
  <dcterms:created xsi:type="dcterms:W3CDTF">2023-08-17T14:44:00Z</dcterms:created>
  <dcterms:modified xsi:type="dcterms:W3CDTF">2023-08-17T14:46:00Z</dcterms:modified>
</cp:coreProperties>
</file>